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AF99A" w14:textId="77777777" w:rsidR="00552053" w:rsidRPr="00552053" w:rsidRDefault="00552053" w:rsidP="00552053">
      <w:pPr>
        <w:keepNext/>
        <w:spacing w:before="240" w:after="0" w:line="360" w:lineRule="auto"/>
        <w:outlineLvl w:val="0"/>
        <w:rPr>
          <w:rFonts w:ascii="Times New Roman" w:eastAsia="MS PMincho" w:hAnsi="Times New Roman" w:cs="Times New Roman"/>
          <w:b/>
          <w:sz w:val="28"/>
          <w:szCs w:val="28"/>
          <w:lang w:val="en-US" w:eastAsia="en-GB"/>
        </w:rPr>
      </w:pPr>
      <w:bookmarkStart w:id="0" w:name="_Hlk39562986"/>
      <w:r w:rsidRPr="00552053">
        <w:rPr>
          <w:rFonts w:ascii="Times New Roman" w:eastAsia="MS PMincho" w:hAnsi="Times New Roman" w:cs="Times New Roman"/>
          <w:b/>
          <w:sz w:val="28"/>
          <w:szCs w:val="28"/>
          <w:lang w:val="en-US" w:eastAsia="en-GB"/>
        </w:rPr>
        <w:t>Supplementary information</w:t>
      </w:r>
    </w:p>
    <w:p w14:paraId="7B266A20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Supplementary file 1</w:t>
      </w:r>
    </w:p>
    <w:p w14:paraId="0BC23E05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Supplementary Fig. 1: Kaplan-Meier curves for progression-free survival for patients in the comparator arms of ASPIRE (Rd) and ENDEAVOR (</w:t>
      </w:r>
      <w:proofErr w:type="spellStart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) </w:t>
      </w:r>
    </w:p>
    <w:p w14:paraId="35D20AFA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Supplementary file 2</w:t>
      </w:r>
    </w:p>
    <w:p w14:paraId="55FBE565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Supplementary Fig. 2: Kaplan-Meier curves for overall survival for patients in the comparator arms of ASPIRE (Rd) and ENDEAVOR (</w:t>
      </w:r>
      <w:proofErr w:type="spellStart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) </w:t>
      </w:r>
    </w:p>
    <w:bookmarkEnd w:id="0"/>
    <w:p w14:paraId="3B9C45F5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</w:pPr>
    </w:p>
    <w:p w14:paraId="7534A1EA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 xml:space="preserve">Supplementary Fig. 1 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KM curves for PFS for patients who achieved a best response</w:t>
      </w:r>
      <w:r w:rsidRPr="00552053">
        <w:rPr>
          <w:rFonts w:ascii="Times New Roman" w:eastAsia="MS PMincho" w:hAnsi="Times New Roman" w:cs="Times New Roman"/>
          <w:sz w:val="24"/>
          <w:szCs w:val="24"/>
          <w:vertAlign w:val="superscript"/>
          <w:lang w:val="en-US" w:eastAsia="en-GB"/>
        </w:rPr>
        <w:t xml:space="preserve"> 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(≥CR) versus those who achieved VGPR/PR from </w:t>
      </w:r>
      <w:proofErr w:type="gramStart"/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a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the</w:t>
      </w:r>
      <w:proofErr w:type="gram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Rd arm of ASPIRE and </w:t>
      </w: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b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the </w:t>
      </w:r>
      <w:proofErr w:type="spellStart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arm of ENDEAVOR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 xml:space="preserve"> </w:t>
      </w:r>
    </w:p>
    <w:p w14:paraId="7F348D02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≥CR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complete response or better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KM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Kaplan–Meier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PFS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progression-free survival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 xml:space="preserve">PR 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partial response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Rd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lenalidomide and dexamethasone, </w:t>
      </w:r>
      <w:proofErr w:type="spellStart"/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bortezomib and dexamethasone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VGPR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very good partial response</w:t>
      </w:r>
    </w:p>
    <w:p w14:paraId="1E128170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</w:p>
    <w:p w14:paraId="46FC54F8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 xml:space="preserve">Supplementary Fig. 2 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KM curves for OS for patients who achieved a best response (≥CR) versus those who achieved VGPR/PR from </w:t>
      </w:r>
      <w:proofErr w:type="gramStart"/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a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the</w:t>
      </w:r>
      <w:proofErr w:type="gram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Rd arm of ASPIRE and </w:t>
      </w:r>
      <w:r w:rsidRPr="00552053">
        <w:rPr>
          <w:rFonts w:ascii="Times New Roman" w:eastAsia="MS PMincho" w:hAnsi="Times New Roman" w:cs="Times New Roman"/>
          <w:b/>
          <w:sz w:val="24"/>
          <w:szCs w:val="24"/>
          <w:lang w:val="en-US" w:eastAsia="en-GB"/>
        </w:rPr>
        <w:t>b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the </w:t>
      </w:r>
      <w:proofErr w:type="spellStart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arm of ENDEAVOR.</w:t>
      </w:r>
    </w:p>
    <w:p w14:paraId="5954792C" w14:textId="77777777" w:rsidR="00552053" w:rsidRPr="00552053" w:rsidRDefault="00552053" w:rsidP="00552053">
      <w:pPr>
        <w:spacing w:after="0" w:line="480" w:lineRule="auto"/>
        <w:rPr>
          <w:rFonts w:ascii="Times New Roman" w:eastAsia="MS PMincho" w:hAnsi="Times New Roman" w:cs="Times New Roman"/>
          <w:sz w:val="24"/>
          <w:szCs w:val="24"/>
          <w:lang w:val="en-US" w:eastAsia="en-GB"/>
        </w:rPr>
      </w:pP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CR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complete response or better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KM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Kaplan–Meier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NE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not evaluable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OS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overall survival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PR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partial response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Rd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lenalidomide and dexamethasone, </w:t>
      </w:r>
      <w:proofErr w:type="spellStart"/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Vd</w:t>
      </w:r>
      <w:proofErr w:type="spellEnd"/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bortezomib and dexamethasone, </w:t>
      </w:r>
      <w:r w:rsidRPr="00552053">
        <w:rPr>
          <w:rFonts w:ascii="Times New Roman" w:eastAsia="MS PMincho" w:hAnsi="Times New Roman" w:cs="Times New Roman"/>
          <w:i/>
          <w:sz w:val="24"/>
          <w:szCs w:val="24"/>
          <w:lang w:val="en-US" w:eastAsia="en-GB"/>
        </w:rPr>
        <w:t>VGPR</w:t>
      </w:r>
      <w:r w:rsidRPr="00552053">
        <w:rPr>
          <w:rFonts w:ascii="Times New Roman" w:eastAsia="MS PMincho" w:hAnsi="Times New Roman" w:cs="Times New Roman"/>
          <w:sz w:val="24"/>
          <w:szCs w:val="24"/>
          <w:lang w:val="en-US" w:eastAsia="en-GB"/>
        </w:rPr>
        <w:t xml:space="preserve"> very good partial response </w:t>
      </w:r>
    </w:p>
    <w:p w14:paraId="7080E989" w14:textId="77777777" w:rsidR="00552053" w:rsidRDefault="00552053"/>
    <w:sectPr w:rsidR="00552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053"/>
    <w:rsid w:val="0055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763A7"/>
  <w15:chartTrackingRefBased/>
  <w15:docId w15:val="{EFF45CA0-AA62-4048-9260-4A5C8A889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éad Flannery</dc:creator>
  <cp:keywords/>
  <dc:description/>
  <cp:lastModifiedBy>Sinéad Flannery</cp:lastModifiedBy>
  <cp:revision>1</cp:revision>
  <dcterms:created xsi:type="dcterms:W3CDTF">2020-05-05T08:24:00Z</dcterms:created>
  <dcterms:modified xsi:type="dcterms:W3CDTF">2020-05-05T08:24:00Z</dcterms:modified>
</cp:coreProperties>
</file>